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Duration of periods of peak influenza activity, influenza A(H3N2) predominance, and vaccine antigenic mismatch between circulating and vaccine strains, by influenza season and province</w:t>
      </w:r>
    </w:p>
    <w:tbl>
      <w:tblPr>
        <w:tblW w:w="13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>
        <w:trPr>
          <w:trHeight w:val="255" w:hRule="atLeast"/>
        </w:trPr>
        <w:tc>
          <w:tcPr>
            <w:tcW w:w="18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615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study period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78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ersal vaccination in Ontari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3-1994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4-1995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5-1996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6-1997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7-1998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8-1999</w:t>
            </w:r>
          </w:p>
        </w:tc>
        <w:tc>
          <w:tcPr>
            <w:tcW w:w="945" w:type="dxa"/>
            <w:tcBorders>
              <w:bottom w:val="single" w:sz="8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9-200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0-2001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1-200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2-200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3-2004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4-2005</w:t>
            </w:r>
          </w:p>
        </w:tc>
      </w:tr>
      <w:tr>
        <w:trPr>
          <w:trHeight w:val="255" w:hRule="atLeast"/>
        </w:trPr>
        <w:tc>
          <w:tcPr>
            <w:tcW w:w="13155" w:type="dxa"/>
            <w:gridSpan w:val="1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ration of periods of peak influenza activity (weeks)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provinces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katchewa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3155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ercent A(H3N2) isolates (%)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provinces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katchewa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3155" w:type="dxa"/>
            <w:gridSpan w:val="1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ercent mismatch between circulating and vaccine strains (%)</w:t>
            </w: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provinces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katchewan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Columbia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bottom w:val="single" w:sz="8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</w:tbl>
    <w:p>
      <w:pPr>
        <w:pStyle w:val="Normal"/>
        <w:rPr/>
      </w:pPr>
      <w:r>
        <w:rPr/>
        <w:t>†</w:t>
      </w:r>
      <w:r>
        <w:rPr/>
        <w:t>Atlantic provinces = Newfoundland and Labrador, Nova Scotia, New Brunswick, Prince Edward Island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bCs/>
      <w:sz w:val="32"/>
      <w:lang w:val="en-CA"/>
    </w:rPr>
  </w:style>
  <w:style w:type="paragraph" w:styleId="Footnote">
    <w:name w:val="Footnote Text"/>
    <w:basedOn w:val="Normal"/>
    <w:pPr>
      <w:ind w:firstLine="72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9:58:00Z</dcterms:created>
  <dc:creator>Jeff Kwong</dc:creator>
  <dc:description/>
  <cp:keywords/>
  <dc:language>en-US</dc:language>
  <cp:lastModifiedBy>Jeff Kwong</cp:lastModifiedBy>
  <cp:lastPrinted>2006-12-27T14:04:00Z</cp:lastPrinted>
  <dcterms:modified xsi:type="dcterms:W3CDTF">2008-08-26T02:18:00Z</dcterms:modified>
  <cp:revision>5</cp:revision>
  <dc:subject/>
  <dc:title>The goal of this study was to evaluate the effect of the introduction of Ontario’s Universal Influenza Immunization Program (UIIP) on influenza-related pneumonia and influenza (P&amp;I) hospitalizations in Ontario from 1993-200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